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14F6D" w14:textId="77777777" w:rsidR="00530394" w:rsidRDefault="00530394" w:rsidP="0053039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S4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Radiomics pipeline of the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  <w:lang w:eastAsia="zh-Hans"/>
        </w:rPr>
        <w:t>four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eastAsia="zh-Han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models</w:t>
      </w:r>
    </w:p>
    <w:tbl>
      <w:tblPr>
        <w:tblStyle w:val="a3"/>
        <w:tblW w:w="139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2304"/>
        <w:gridCol w:w="2771"/>
        <w:gridCol w:w="1786"/>
        <w:gridCol w:w="3352"/>
        <w:gridCol w:w="2470"/>
      </w:tblGrid>
      <w:tr w:rsidR="00530394" w14:paraId="38DB853B" w14:textId="77777777" w:rsidTr="00540474">
        <w:trPr>
          <w:trHeight w:val="280"/>
          <w:jc w:val="center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00F1F3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4EB996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ata Normalization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32A62E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eature dimension reduction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1E01C3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eature Selection</w:t>
            </w:r>
          </w:p>
        </w:tc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366184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eature number in the classifier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47F053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ype of classifier</w:t>
            </w:r>
          </w:p>
        </w:tc>
      </w:tr>
      <w:tr w:rsidR="00530394" w14:paraId="66C5E3B5" w14:textId="77777777" w:rsidTr="00540474">
        <w:trPr>
          <w:trHeight w:val="280"/>
          <w:jc w:val="center"/>
        </w:trPr>
        <w:tc>
          <w:tcPr>
            <w:tcW w:w="1279" w:type="dxa"/>
            <w:tcBorders>
              <w:top w:val="single" w:sz="4" w:space="0" w:color="auto"/>
            </w:tcBorders>
            <w:noWrap/>
          </w:tcPr>
          <w:p w14:paraId="5893038C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odel_1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noWrap/>
          </w:tcPr>
          <w:p w14:paraId="1AFBE6E8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inMaxNormalizer</w:t>
            </w:r>
            <w:proofErr w:type="spellEnd"/>
          </w:p>
        </w:tc>
        <w:tc>
          <w:tcPr>
            <w:tcW w:w="2771" w:type="dxa"/>
            <w:tcBorders>
              <w:top w:val="single" w:sz="4" w:space="0" w:color="auto"/>
            </w:tcBorders>
            <w:noWrap/>
          </w:tcPr>
          <w:p w14:paraId="4CD60BFA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CC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noWrap/>
          </w:tcPr>
          <w:p w14:paraId="4A964A6A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elief</w:t>
            </w:r>
          </w:p>
        </w:tc>
        <w:tc>
          <w:tcPr>
            <w:tcW w:w="3352" w:type="dxa"/>
            <w:tcBorders>
              <w:top w:val="single" w:sz="4" w:space="0" w:color="auto"/>
            </w:tcBorders>
            <w:noWrap/>
          </w:tcPr>
          <w:p w14:paraId="02B1A120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470" w:type="dxa"/>
            <w:tcBorders>
              <w:top w:val="single" w:sz="4" w:space="0" w:color="auto"/>
            </w:tcBorders>
            <w:noWrap/>
          </w:tcPr>
          <w:p w14:paraId="737EE937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tremeGradientBoost</w:t>
            </w:r>
            <w:proofErr w:type="spellEnd"/>
          </w:p>
        </w:tc>
      </w:tr>
      <w:tr w:rsidR="00530394" w14:paraId="2402BAFD" w14:textId="77777777" w:rsidTr="00540474">
        <w:trPr>
          <w:trHeight w:val="280"/>
          <w:jc w:val="center"/>
        </w:trPr>
        <w:tc>
          <w:tcPr>
            <w:tcW w:w="1279" w:type="dxa"/>
            <w:noWrap/>
          </w:tcPr>
          <w:p w14:paraId="50BD89C5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odel_2</w:t>
            </w:r>
          </w:p>
        </w:tc>
        <w:tc>
          <w:tcPr>
            <w:tcW w:w="2304" w:type="dxa"/>
            <w:noWrap/>
          </w:tcPr>
          <w:p w14:paraId="125B1D71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eanNormalizer</w:t>
            </w:r>
            <w:proofErr w:type="spellEnd"/>
          </w:p>
        </w:tc>
        <w:tc>
          <w:tcPr>
            <w:tcW w:w="2771" w:type="dxa"/>
            <w:noWrap/>
          </w:tcPr>
          <w:p w14:paraId="4C85277B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CC</w:t>
            </w:r>
          </w:p>
        </w:tc>
        <w:tc>
          <w:tcPr>
            <w:tcW w:w="1786" w:type="dxa"/>
            <w:noWrap/>
          </w:tcPr>
          <w:p w14:paraId="2B4872B3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KW</w:t>
            </w:r>
          </w:p>
        </w:tc>
        <w:tc>
          <w:tcPr>
            <w:tcW w:w="3352" w:type="dxa"/>
            <w:noWrap/>
          </w:tcPr>
          <w:p w14:paraId="15650EC7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2470" w:type="dxa"/>
            <w:noWrap/>
          </w:tcPr>
          <w:p w14:paraId="60F4A249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traTrees</w:t>
            </w:r>
            <w:proofErr w:type="spellEnd"/>
          </w:p>
        </w:tc>
      </w:tr>
      <w:tr w:rsidR="00530394" w14:paraId="155E0BBC" w14:textId="77777777" w:rsidTr="00540474">
        <w:trPr>
          <w:trHeight w:val="280"/>
          <w:jc w:val="center"/>
        </w:trPr>
        <w:tc>
          <w:tcPr>
            <w:tcW w:w="1279" w:type="dxa"/>
            <w:noWrap/>
          </w:tcPr>
          <w:p w14:paraId="17CC480A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odel_3</w:t>
            </w:r>
          </w:p>
        </w:tc>
        <w:tc>
          <w:tcPr>
            <w:tcW w:w="2304" w:type="dxa"/>
            <w:noWrap/>
          </w:tcPr>
          <w:p w14:paraId="12F47017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eadNormalizer</w:t>
            </w:r>
            <w:proofErr w:type="spellEnd"/>
          </w:p>
        </w:tc>
        <w:tc>
          <w:tcPr>
            <w:tcW w:w="2771" w:type="dxa"/>
            <w:noWrap/>
          </w:tcPr>
          <w:p w14:paraId="467CEEA2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CC</w:t>
            </w:r>
          </w:p>
        </w:tc>
        <w:tc>
          <w:tcPr>
            <w:tcW w:w="1786" w:type="dxa"/>
            <w:noWrap/>
          </w:tcPr>
          <w:p w14:paraId="41DB933E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elief</w:t>
            </w:r>
          </w:p>
        </w:tc>
        <w:tc>
          <w:tcPr>
            <w:tcW w:w="3352" w:type="dxa"/>
            <w:noWrap/>
          </w:tcPr>
          <w:p w14:paraId="1FAC9BED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470" w:type="dxa"/>
            <w:noWrap/>
          </w:tcPr>
          <w:p w14:paraId="3BE683E0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adientBoosting</w:t>
            </w:r>
            <w:proofErr w:type="spellEnd"/>
          </w:p>
        </w:tc>
      </w:tr>
      <w:tr w:rsidR="00530394" w14:paraId="47E86E5B" w14:textId="77777777" w:rsidTr="00540474">
        <w:trPr>
          <w:trHeight w:val="280"/>
          <w:jc w:val="center"/>
        </w:trPr>
        <w:tc>
          <w:tcPr>
            <w:tcW w:w="1279" w:type="dxa"/>
            <w:tcBorders>
              <w:bottom w:val="single" w:sz="6" w:space="0" w:color="auto"/>
            </w:tcBorders>
            <w:noWrap/>
          </w:tcPr>
          <w:p w14:paraId="53F4D93A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odel_4</w:t>
            </w:r>
          </w:p>
        </w:tc>
        <w:tc>
          <w:tcPr>
            <w:tcW w:w="2304" w:type="dxa"/>
            <w:tcBorders>
              <w:bottom w:val="single" w:sz="6" w:space="0" w:color="auto"/>
            </w:tcBorders>
            <w:noWrap/>
          </w:tcPr>
          <w:p w14:paraId="733E6D2B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inMaxNormalizer</w:t>
            </w:r>
            <w:proofErr w:type="spellEnd"/>
          </w:p>
        </w:tc>
        <w:tc>
          <w:tcPr>
            <w:tcW w:w="2771" w:type="dxa"/>
            <w:tcBorders>
              <w:bottom w:val="single" w:sz="6" w:space="0" w:color="auto"/>
            </w:tcBorders>
            <w:noWrap/>
          </w:tcPr>
          <w:p w14:paraId="3CEF086D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CC</w:t>
            </w:r>
          </w:p>
        </w:tc>
        <w:tc>
          <w:tcPr>
            <w:tcW w:w="1786" w:type="dxa"/>
            <w:tcBorders>
              <w:bottom w:val="single" w:sz="6" w:space="0" w:color="auto"/>
            </w:tcBorders>
            <w:noWrap/>
          </w:tcPr>
          <w:p w14:paraId="3923168A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KW</w:t>
            </w:r>
          </w:p>
        </w:tc>
        <w:tc>
          <w:tcPr>
            <w:tcW w:w="3352" w:type="dxa"/>
            <w:tcBorders>
              <w:bottom w:val="single" w:sz="6" w:space="0" w:color="auto"/>
            </w:tcBorders>
            <w:noWrap/>
          </w:tcPr>
          <w:p w14:paraId="122476EA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2470" w:type="dxa"/>
            <w:tcBorders>
              <w:bottom w:val="single" w:sz="6" w:space="0" w:color="auto"/>
            </w:tcBorders>
            <w:noWrap/>
          </w:tcPr>
          <w:p w14:paraId="1BF2AD20" w14:textId="77777777" w:rsidR="00530394" w:rsidRDefault="00530394" w:rsidP="00540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traTrees</w:t>
            </w:r>
            <w:proofErr w:type="spellEnd"/>
          </w:p>
        </w:tc>
      </w:tr>
    </w:tbl>
    <w:p w14:paraId="05F6D738" w14:textId="77777777" w:rsidR="00FD0E90" w:rsidRDefault="00FD0E90"/>
    <w:sectPr w:rsidR="00FD0E90" w:rsidSect="00F11B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394"/>
    <w:rsid w:val="00085837"/>
    <w:rsid w:val="00107115"/>
    <w:rsid w:val="00174D2D"/>
    <w:rsid w:val="0023302B"/>
    <w:rsid w:val="00236A4E"/>
    <w:rsid w:val="00264133"/>
    <w:rsid w:val="00283722"/>
    <w:rsid w:val="002B478A"/>
    <w:rsid w:val="00332036"/>
    <w:rsid w:val="00377490"/>
    <w:rsid w:val="00390128"/>
    <w:rsid w:val="003E31E8"/>
    <w:rsid w:val="003F6D4B"/>
    <w:rsid w:val="00430E13"/>
    <w:rsid w:val="004579E7"/>
    <w:rsid w:val="004E43E6"/>
    <w:rsid w:val="00530394"/>
    <w:rsid w:val="005549C3"/>
    <w:rsid w:val="00601B4D"/>
    <w:rsid w:val="00627950"/>
    <w:rsid w:val="00680113"/>
    <w:rsid w:val="006A665A"/>
    <w:rsid w:val="007047F6"/>
    <w:rsid w:val="00785030"/>
    <w:rsid w:val="0079140B"/>
    <w:rsid w:val="007A17CC"/>
    <w:rsid w:val="007F77B9"/>
    <w:rsid w:val="00811EA6"/>
    <w:rsid w:val="00813792"/>
    <w:rsid w:val="008635C8"/>
    <w:rsid w:val="00892B33"/>
    <w:rsid w:val="008C6F38"/>
    <w:rsid w:val="008E35BD"/>
    <w:rsid w:val="008F7785"/>
    <w:rsid w:val="00904E61"/>
    <w:rsid w:val="00910689"/>
    <w:rsid w:val="00923ED6"/>
    <w:rsid w:val="0097079B"/>
    <w:rsid w:val="00994344"/>
    <w:rsid w:val="009D3BB4"/>
    <w:rsid w:val="009E4CDF"/>
    <w:rsid w:val="009F5D46"/>
    <w:rsid w:val="00A00613"/>
    <w:rsid w:val="00A76AD9"/>
    <w:rsid w:val="00A82FDD"/>
    <w:rsid w:val="00AA7815"/>
    <w:rsid w:val="00AB2671"/>
    <w:rsid w:val="00AB2EE8"/>
    <w:rsid w:val="00AC30A3"/>
    <w:rsid w:val="00B848FE"/>
    <w:rsid w:val="00BA4F69"/>
    <w:rsid w:val="00BC3DB5"/>
    <w:rsid w:val="00BF234C"/>
    <w:rsid w:val="00C23DC9"/>
    <w:rsid w:val="00C85A6C"/>
    <w:rsid w:val="00C942A6"/>
    <w:rsid w:val="00CE2E97"/>
    <w:rsid w:val="00D064D4"/>
    <w:rsid w:val="00D62248"/>
    <w:rsid w:val="00D747B5"/>
    <w:rsid w:val="00D80B55"/>
    <w:rsid w:val="00DD7E67"/>
    <w:rsid w:val="00E335F9"/>
    <w:rsid w:val="00E52513"/>
    <w:rsid w:val="00E53DA3"/>
    <w:rsid w:val="00E70017"/>
    <w:rsid w:val="00E95157"/>
    <w:rsid w:val="00EA1ACA"/>
    <w:rsid w:val="00EE049C"/>
    <w:rsid w:val="00F11B7A"/>
    <w:rsid w:val="00F63A84"/>
    <w:rsid w:val="00F75218"/>
    <w:rsid w:val="00F84EC0"/>
    <w:rsid w:val="00FB59A1"/>
    <w:rsid w:val="00FD0E90"/>
    <w:rsid w:val="00FE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F8C4BD"/>
  <w15:chartTrackingRefBased/>
  <w15:docId w15:val="{4224CACA-A168-7346-83B8-C9BDC045C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394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3039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3-12-19T00:22:00Z</dcterms:created>
  <dcterms:modified xsi:type="dcterms:W3CDTF">2023-12-19T00:23:00Z</dcterms:modified>
</cp:coreProperties>
</file>